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3A2B4" w14:textId="53510061" w:rsidR="008D6446" w:rsidRPr="005971B2" w:rsidRDefault="00F41991" w:rsidP="00F41991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PingFang SC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65887BCD" wp14:editId="5F2DC4CD">
            <wp:extent cx="4510076" cy="68835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21310" cy="6900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3B308" w14:textId="65ADBFA0" w:rsidR="00FD2A54" w:rsidRPr="00D55428" w:rsidRDefault="00663EAC" w:rsidP="00D5542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eastAsia="PingFang SC" w:hAnsi="Times New Roman" w:cs="Times New Roman"/>
          <w:color w:val="000000" w:themeColor="text1"/>
          <w:kern w:val="0"/>
          <w:sz w:val="24"/>
        </w:rPr>
      </w:pPr>
      <w:r w:rsidRPr="00663EA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Additional</w:t>
      </w:r>
      <w:r w:rsidRPr="00663EA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8D6446" w:rsidRPr="005971B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Figure S3</w:t>
      </w:r>
      <w:r w:rsidR="008D6446" w:rsidRPr="005971B2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Effects of overexpressing </w:t>
      </w:r>
      <w:r w:rsidR="008D6446" w:rsidRPr="000770BE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>c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ircSOBP on the expression of E-cadherin, vimentin and MLC2.</w:t>
      </w:r>
      <w:r w:rsidR="008D6446" w:rsidRPr="000770BE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A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ffect of overexpressing circSOBP on the expression of E-cadherin and vimentin in DU145 and PC-3 cells, analyzed using Western blot.</w:t>
      </w:r>
      <w:r w:rsidR="008D6446" w:rsidRPr="000770BE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B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C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Densimetric</w:t>
      </w:r>
      <w:proofErr w:type="spellEnd"/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analysis of the blots in 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A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, </w:t>
      </w:r>
      <w:r w:rsidR="008D6446" w:rsidRPr="000770BE">
        <w:rPr>
          <w:rFonts w:ascii="Times New Roman" w:eastAsia="Hiragino Sans W3" w:hAnsi="Times New Roman" w:cs="Times New Roman"/>
          <w:color w:val="000000" w:themeColor="text1"/>
          <w:kern w:val="0"/>
          <w:sz w:val="24"/>
        </w:rPr>
        <w:t>β-</w:t>
      </w:r>
      <w:r w:rsidR="008D6446" w:rsidRPr="000770BE">
        <w:rPr>
          <w:rFonts w:ascii="Times New Roman" w:eastAsia="Hiragino Sans W3" w:hAnsi="Times New Roman" w:cs="Times New Roman" w:hint="eastAsia"/>
          <w:color w:val="000000" w:themeColor="text1"/>
          <w:kern w:val="0"/>
          <w:sz w:val="24"/>
        </w:rPr>
        <w:t>actin</w:t>
      </w:r>
      <w:r w:rsidR="008D6446" w:rsidRPr="000770BE">
        <w:rPr>
          <w:rFonts w:ascii="Times New Roman" w:eastAsia="Hiragino Sans W3" w:hAnsi="Times New Roman" w:cs="Times New Roman"/>
          <w:color w:val="000000" w:themeColor="text1"/>
          <w:kern w:val="0"/>
          <w:sz w:val="24"/>
        </w:rPr>
        <w:t xml:space="preserve"> was used as a loading control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The data are presented as the mean ± SD.</w:t>
      </w:r>
      <w:r w:rsidR="008D6446" w:rsidRPr="000770BE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Student’s </w:t>
      </w:r>
      <w:r w:rsidR="008D6446" w:rsidRPr="000770BE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D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E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ffect of overexpressing 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lastRenderedPageBreak/>
        <w:t>circSOBP on the expression of E-cadherin (</w:t>
      </w:r>
      <w:r w:rsidR="008D6446" w:rsidRPr="00CE4172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CAD1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 and vimentin (</w:t>
      </w:r>
      <w:r w:rsidR="008D6446" w:rsidRPr="00CE4172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VIM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 mRNA in DU145 and PC-3 cells. The data are presented as the mean ± SD.</w:t>
      </w:r>
      <w:r w:rsidR="008D6446" w:rsidRPr="000770BE">
        <w:rPr>
          <w:rFonts w:ascii="Times New Roman" w:eastAsia="Hiragino Sans W3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Student’s </w:t>
      </w:r>
      <w:r w:rsidR="008D6446" w:rsidRPr="000770BE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F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-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G</w:t>
      </w:r>
      <w:r w:rsidR="000770BE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0770BE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Effect of circSOBP overexpression and depletion on the expression of MLC2 mRNA in DU145 and PC-3 cells. The dat</w:t>
      </w:r>
      <w:r w:rsidR="008D6446" w:rsidRPr="005971B2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a are presented as the mean ± SD.</w:t>
      </w:r>
      <w:r w:rsidR="008D6446" w:rsidRPr="005971B2">
        <w:rPr>
          <w:rFonts w:ascii="Times New Roman" w:eastAsia="Hiragino Sans W3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8D6446" w:rsidRPr="005971B2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Student’s </w:t>
      </w:r>
      <w:r w:rsidR="008D6446" w:rsidRPr="005971B2">
        <w:rPr>
          <w:rFonts w:ascii="Times New Roman" w:eastAsia="PingFang SC" w:hAnsi="Times New Roman" w:cs="Times New Roman"/>
          <w:i/>
          <w:iCs/>
          <w:color w:val="000000" w:themeColor="text1"/>
          <w:kern w:val="0"/>
          <w:sz w:val="24"/>
        </w:rPr>
        <w:t>t</w:t>
      </w:r>
      <w:r w:rsidR="008D6446" w:rsidRPr="005971B2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est, n=3. NS, not significant.</w:t>
      </w:r>
    </w:p>
    <w:sectPr w:rsidR="00FD2A54" w:rsidRPr="00D55428" w:rsidSect="000770BE">
      <w:footerReference w:type="even" r:id="rId7"/>
      <w:footerReference w:type="default" r:id="rId8"/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1B336" w14:textId="77777777" w:rsidR="004B7916" w:rsidRDefault="004B7916">
      <w:r>
        <w:separator/>
      </w:r>
    </w:p>
  </w:endnote>
  <w:endnote w:type="continuationSeparator" w:id="0">
    <w:p w14:paraId="7FB54DD9" w14:textId="77777777" w:rsidR="004B7916" w:rsidRDefault="004B7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ragino Sans W3">
    <w:altName w:val="Hiragino Sans W3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3029437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6FE04F1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A108265" w14:textId="77777777" w:rsidR="00D6497C" w:rsidRDefault="004B791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20341476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E0EAED2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455A2CD" w14:textId="77777777" w:rsidR="00D6497C" w:rsidRDefault="004B791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7FFFB" w14:textId="77777777" w:rsidR="004B7916" w:rsidRDefault="004B7916">
      <w:r>
        <w:separator/>
      </w:r>
    </w:p>
  </w:footnote>
  <w:footnote w:type="continuationSeparator" w:id="0">
    <w:p w14:paraId="6998CC65" w14:textId="77777777" w:rsidR="004B7916" w:rsidRDefault="004B7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6"/>
    <w:rsid w:val="00032806"/>
    <w:rsid w:val="00042322"/>
    <w:rsid w:val="00061DB2"/>
    <w:rsid w:val="00075537"/>
    <w:rsid w:val="00075E16"/>
    <w:rsid w:val="000770BE"/>
    <w:rsid w:val="00113804"/>
    <w:rsid w:val="001340B1"/>
    <w:rsid w:val="00231917"/>
    <w:rsid w:val="002B7E4C"/>
    <w:rsid w:val="00323E7F"/>
    <w:rsid w:val="00375343"/>
    <w:rsid w:val="00432D3C"/>
    <w:rsid w:val="004B7916"/>
    <w:rsid w:val="00565E3C"/>
    <w:rsid w:val="00663EAC"/>
    <w:rsid w:val="0069369C"/>
    <w:rsid w:val="0072287B"/>
    <w:rsid w:val="007A5440"/>
    <w:rsid w:val="007D698D"/>
    <w:rsid w:val="00864350"/>
    <w:rsid w:val="00896BED"/>
    <w:rsid w:val="008A0E2C"/>
    <w:rsid w:val="008D6446"/>
    <w:rsid w:val="008E0EF8"/>
    <w:rsid w:val="00900D7F"/>
    <w:rsid w:val="00910B73"/>
    <w:rsid w:val="00995876"/>
    <w:rsid w:val="009F5AD1"/>
    <w:rsid w:val="00A017C6"/>
    <w:rsid w:val="00A2087B"/>
    <w:rsid w:val="00A60478"/>
    <w:rsid w:val="00A873F4"/>
    <w:rsid w:val="00AE53BB"/>
    <w:rsid w:val="00B124A1"/>
    <w:rsid w:val="00B61649"/>
    <w:rsid w:val="00BA23A9"/>
    <w:rsid w:val="00BA5821"/>
    <w:rsid w:val="00BA7A0F"/>
    <w:rsid w:val="00BD1AFB"/>
    <w:rsid w:val="00C668BB"/>
    <w:rsid w:val="00C76AE1"/>
    <w:rsid w:val="00CE4172"/>
    <w:rsid w:val="00CE5E77"/>
    <w:rsid w:val="00CF600F"/>
    <w:rsid w:val="00D55428"/>
    <w:rsid w:val="00DB25E3"/>
    <w:rsid w:val="00DD148A"/>
    <w:rsid w:val="00E04323"/>
    <w:rsid w:val="00E2787C"/>
    <w:rsid w:val="00E3611D"/>
    <w:rsid w:val="00E67285"/>
    <w:rsid w:val="00E76C0A"/>
    <w:rsid w:val="00F35948"/>
    <w:rsid w:val="00F41991"/>
    <w:rsid w:val="00F437BC"/>
    <w:rsid w:val="00F43B88"/>
    <w:rsid w:val="00F455BF"/>
    <w:rsid w:val="00F92CEA"/>
    <w:rsid w:val="00FC6E56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ABFA3"/>
  <w15:chartTrackingRefBased/>
  <w15:docId w15:val="{29F62372-A761-6046-8CB6-24472DE7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D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D644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D6446"/>
  </w:style>
  <w:style w:type="character" w:styleId="a6">
    <w:name w:val="line number"/>
    <w:basedOn w:val="a0"/>
    <w:uiPriority w:val="99"/>
    <w:semiHidden/>
    <w:unhideWhenUsed/>
    <w:rsid w:val="008D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7</cp:revision>
  <dcterms:created xsi:type="dcterms:W3CDTF">2020-10-14T02:10:00Z</dcterms:created>
  <dcterms:modified xsi:type="dcterms:W3CDTF">2021-03-02T10:44:00Z</dcterms:modified>
</cp:coreProperties>
</file>